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569A" w:rsidRDefault="0096569A" w:rsidP="0096569A">
      <w:pPr>
        <w:widowControl w:val="0"/>
        <w:autoSpaceDE w:val="0"/>
        <w:autoSpaceDN w:val="0"/>
        <w:adjustRightInd w:val="0"/>
        <w:spacing w:before="66" w:after="0"/>
        <w:ind w:left="120"/>
        <w:rPr>
          <w:szCs w:val="24"/>
        </w:rPr>
      </w:pPr>
      <w:r>
        <w:rPr>
          <w:b/>
          <w:bCs/>
          <w:spacing w:val="1"/>
          <w:szCs w:val="24"/>
        </w:rPr>
        <w:t>Su</w:t>
      </w:r>
      <w:r>
        <w:rPr>
          <w:b/>
          <w:bCs/>
          <w:spacing w:val="-1"/>
          <w:szCs w:val="24"/>
        </w:rPr>
        <w:t>p</w:t>
      </w:r>
      <w:r>
        <w:rPr>
          <w:b/>
          <w:bCs/>
          <w:spacing w:val="1"/>
          <w:szCs w:val="24"/>
        </w:rPr>
        <w:t>p</w:t>
      </w:r>
      <w:r>
        <w:rPr>
          <w:b/>
          <w:bCs/>
          <w:szCs w:val="24"/>
        </w:rPr>
        <w:t>le</w:t>
      </w:r>
      <w:r>
        <w:rPr>
          <w:b/>
          <w:bCs/>
          <w:spacing w:val="-4"/>
          <w:szCs w:val="24"/>
        </w:rPr>
        <w:t>m</w:t>
      </w:r>
      <w:r>
        <w:rPr>
          <w:b/>
          <w:bCs/>
          <w:spacing w:val="-1"/>
          <w:szCs w:val="24"/>
        </w:rPr>
        <w:t>e</w:t>
      </w:r>
      <w:r>
        <w:rPr>
          <w:b/>
          <w:bCs/>
          <w:spacing w:val="1"/>
          <w:szCs w:val="24"/>
        </w:rPr>
        <w:t>n</w:t>
      </w:r>
      <w:r>
        <w:rPr>
          <w:b/>
          <w:bCs/>
          <w:szCs w:val="24"/>
        </w:rPr>
        <w:t>t</w:t>
      </w:r>
      <w:r>
        <w:rPr>
          <w:b/>
          <w:bCs/>
          <w:spacing w:val="1"/>
          <w:szCs w:val="24"/>
        </w:rPr>
        <w:t>a</w:t>
      </w:r>
      <w:r>
        <w:rPr>
          <w:b/>
          <w:bCs/>
          <w:spacing w:val="-1"/>
          <w:szCs w:val="24"/>
        </w:rPr>
        <w:t>r</w:t>
      </w:r>
      <w:r>
        <w:rPr>
          <w:b/>
          <w:bCs/>
          <w:szCs w:val="24"/>
        </w:rPr>
        <w:t>y Ta</w:t>
      </w:r>
      <w:r>
        <w:rPr>
          <w:b/>
          <w:bCs/>
          <w:spacing w:val="1"/>
          <w:szCs w:val="24"/>
        </w:rPr>
        <w:t>b</w:t>
      </w:r>
      <w:r>
        <w:rPr>
          <w:b/>
          <w:bCs/>
          <w:szCs w:val="24"/>
        </w:rPr>
        <w:t>le 1</w:t>
      </w:r>
    </w:p>
    <w:p w:rsidR="0096569A" w:rsidRDefault="0096569A" w:rsidP="0096569A">
      <w:pPr>
        <w:widowControl w:val="0"/>
        <w:autoSpaceDE w:val="0"/>
        <w:autoSpaceDN w:val="0"/>
        <w:adjustRightInd w:val="0"/>
        <w:spacing w:after="0" w:line="200" w:lineRule="exact"/>
        <w:rPr>
          <w:sz w:val="20"/>
          <w:szCs w:val="20"/>
        </w:rPr>
      </w:pPr>
      <w:bookmarkStart w:id="0" w:name="_GoBack"/>
      <w:bookmarkEnd w:id="0"/>
    </w:p>
    <w:p w:rsidR="0096569A" w:rsidRDefault="0096569A" w:rsidP="0096569A">
      <w:pPr>
        <w:widowControl w:val="0"/>
        <w:autoSpaceDE w:val="0"/>
        <w:autoSpaceDN w:val="0"/>
        <w:adjustRightInd w:val="0"/>
        <w:spacing w:before="9" w:after="0" w:line="260" w:lineRule="exact"/>
        <w:rPr>
          <w:sz w:val="26"/>
          <w:szCs w:val="26"/>
        </w:rPr>
      </w:pPr>
    </w:p>
    <w:tbl>
      <w:tblPr>
        <w:tblStyle w:val="Cuadrculadetablaclara"/>
        <w:tblW w:w="9451" w:type="dxa"/>
        <w:tblLook w:val="04A0" w:firstRow="1" w:lastRow="0" w:firstColumn="1" w:lastColumn="0" w:noHBand="0" w:noVBand="1"/>
      </w:tblPr>
      <w:tblGrid>
        <w:gridCol w:w="1106"/>
        <w:gridCol w:w="1647"/>
        <w:gridCol w:w="2140"/>
        <w:gridCol w:w="1740"/>
        <w:gridCol w:w="2930"/>
      </w:tblGrid>
      <w:tr w:rsidR="0096569A" w:rsidRPr="00441071" w:rsidTr="0096569A">
        <w:trPr>
          <w:trHeight w:val="255"/>
        </w:trPr>
        <w:tc>
          <w:tcPr>
            <w:tcW w:w="1070" w:type="dxa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Virulence Factor category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  <w:r>
              <w:rPr>
                <w:sz w:val="18"/>
                <w:szCs w:val="18"/>
                <w:lang w:val="es-419" w:eastAsia="es-419"/>
              </w:rPr>
              <w:t>P</w:t>
            </w:r>
            <w:r w:rsidRPr="00441071">
              <w:rPr>
                <w:sz w:val="18"/>
                <w:szCs w:val="18"/>
                <w:lang w:val="es-419" w:eastAsia="es-419"/>
              </w:rPr>
              <w:t>rotein nam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escriptio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Virulence Factor Subcategory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rganism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ndotoxins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x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xC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1656-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fb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TDP-glucose 4,6-dehydratase Rml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ubsp.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waa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3-deoxy-D-manno-octulosonic-acid (KDO) transf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waaF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ptosyltransferase I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x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x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1656-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cpXL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cyl carrier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rucella melitensis bv. 1 str. 16M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abZ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(3R)-hydroxymyristoyl ACP dehydra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rucella suis 1330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xK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etraacyldisaccharide 4'-kinase (lipid-A 4'-kinase)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129PT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sb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used lipid transporter subunits of ABC superfamily: membrane component/ATP-binding component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influenzae PittEE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rfM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deoxyribonucleotide triphosphate pyrophospha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influenzae 86-028N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fa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DP-L-glycero-D-manno-heptose-6-epim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23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fa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DP-heptose synth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129PT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mh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hosphoheptose isom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O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ampylobacter fetus subsp. fetus 82-40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 and other surface component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nA1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utamine synthetase, type I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utamine 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Mycobacterium gilvum PYR-GCK*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BK1_0088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Neu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1656-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CICU_00076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yridoxal phosphate-dependent enzym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ACICU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CICU_00080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ialic acid synth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ACICU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hosphomannomutase AlgC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inat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7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U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NA polymerase, sigma-24 subunit, ECF subfamily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inate regulatio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mendocina ym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W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trA-like protease AlgW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ginate regulatio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putida KT2440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BC5263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DP-glucose 4-epim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ysaccharide 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acillus cereus ATCC 1457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BC5275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TP--glucose-1-phosphate uridylyltransf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ysaccharide 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acillus cereus ATCC 1457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BJAB07104_00096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UDP-glucose 6-dehydrogen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BJAB0710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BJAB0868_00089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rotein-tyrosine-phospha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cinetobacter baumannii BJAB0868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ta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TP--glucose-1-phosphate uridylyltransf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ysaccharide 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acillus thuringiensis str. Al Hakam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kpsF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rabinose-5-phosphate isom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 biosynthesis and transport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ampylobacter jejuni RM122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an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GDP-mannose pyrophosphoryl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 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Burkholderia cenocepacia J231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rsA/glmM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hosphoglucosamine mu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xopolysaccharid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129PT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ppF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ligopeptide ABC transporter, permease component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Mycoplasma mycoides subsp. mycoides SC str. PG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gi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ucose-6-phosphate isom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xopolysaccharid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129PT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ml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glucose-1-phosphate thymidyltransf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Streptococcus mutans UA15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ppS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ndecaprenyl diphosphate synth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Enterococcus faecium Aus000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YE105_C1500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annose-1-phosphate guanylytransferase, ManC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-antige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Yersinia enterocolitica subsp. palearctica 105.5R(r)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mp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uter membrane protein Omp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psul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ecretion system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H/IcmK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K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G/Icm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E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F/IcmG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pg0472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E/IcmC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lipoprotein DotD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C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TP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T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T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L/IcmO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O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M/IcmP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P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N/IcmJ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J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O/Icm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B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efect in organelle trafficking protein Dot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I/IcmL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L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cmV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ntracellular multiplication protein IcmV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ot/Icm type IVB secretion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buG_0446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ypothetical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4SS effector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oxiella burnetii CbuG_Q21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buG_1738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rans-2-enoyl-CoA reduc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4SS effector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oxiella burnetii CbuG_Q21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buK_1823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atB/Yqey domain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4SS effector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oxiella burnetii CbuK_Q15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oxH3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lpha/beta hydrol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4SS effector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oxiella burnetii CbuG_Q21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iB2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ypothetical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I-2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iC2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ypothetical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I-2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dherence, colonization and invasion factor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h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tic protein Flh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mendocina ym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SA_1361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OJ-like and chromosome partitionin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ar 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eromonas salmonicida subsp. salmonicida A44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motaxis protein Che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fischeri ES11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V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motaxis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eoxyhexose linking sugar, 209 Da capping structur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V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motaxis CheV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parahaemolyticus RIMD 2210633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W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motaxis protein CheW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parahaemolyticus RIMD 2210633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Y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hemotaxis protein CheY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cholerae O1 biovar El Tor str. N1696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r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tabolite repression control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eN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synthesis regulator Fle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ar 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ubsp.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eQ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igma54 specific transcriptional regulator, Fis family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putida F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asal-body rod protein Flg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mendocina ym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asal body rod protein FlgC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ar 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eromonas salmonicida subsp. salmonicida A44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asal-body rod modification protein FlgD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7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hook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syringae pv. syringae B728a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G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asal-body rod protein FlgG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fluorescens Pf-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H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L-ring protein precursor FlgH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7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gI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P-rin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putida GB-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h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sis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parahaemolyticus RIMD 2210633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sis sigma factor Fli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eoxyhexose linking sugar, 209 Da capping structur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G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motor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fluorescens Pf-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I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protein export ATPase FliI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ar 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eromonas veronii B56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M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motor switch protein FliM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ND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eromonas hydrophila subsp. hydrophila ATCC 796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N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motor switch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syringae pv. syringae B728a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P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sis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fluorescens SBW2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Q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tic protein FliQ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mendocina ym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iR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biosynthetic protein FliR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putida W61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mH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3-oxoacyl-ACP reduc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ar 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Aeromonas hydrophila ML09-11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r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rC; two-component response regulator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fischeri ES11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ot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motor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vulnificus CMCP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ot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r motor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fischeri ES11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mp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uter membrane protein Omp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lagel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se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lysaccharide biosynthesis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O-linked flagellar glycosylatio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ampylobacter jejuni subsp. jejuni 81-17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poS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NA polymerase sigma factor RpoS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poS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NA polymerase sigma factor RpoS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aeruginosa PAO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Z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us assembly protein PilZ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us biogenesis protein Pil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us assembly protein Pil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us biogenesis protein PilC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leader peptidase PilD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Q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us secretin PilQ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T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TP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ilW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us biogenesis/stability protein PilW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ype IV pil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ac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wo component transcriptional regulator, LuxR family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acS/GacA two-component system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seudomonas putida W619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rmR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wo-component response regulator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pi-1a + Cpi-1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Chromobacterium violaceum ATCC 1247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tress response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lpP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TP-dependent Clp protease proteolytic subunit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lpP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isteria monocytogenes EGD-e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lp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ndopeptidase Clp ATP-binding chain C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lpC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isteria monocytogenes EGD-e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el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TP pyrophosphokinase ((p)ppGpp synthetase I) stringent stress response Rel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RelA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tr. Corby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SLF89_RS14200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olecular chaperone DnaK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P70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SLF89_RS14195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olecular chaperone DnaJ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P40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tp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molecular chaperone GroEL/GroES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sp60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longbeachae NSW150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od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uperoxide dismu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odB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ubsp.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odCI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uperoxide dismutase precursor (Cu-Zn)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odCI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Salmonella enterica subsp. enterica serovar Typhimurium str. LT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kat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tal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atalas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Neisseria meningitidis alpha1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nzymes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no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nolase, putativ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treptococcal enolas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Streptococcus sanguinis SK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ndk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nucleoside diphosphate kin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Nucleoside diphosphate kinas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Mycobacterium smegmatis str. MC2 155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an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aspartate 1-decarboxyl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antothenate 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Mycobacterium abscessus subsp. bolletii 50594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lr/gap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yceraldehyde-3-phosphate dehydrogen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treptococcal plasmin receptor/GAPDH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Streptococcus pyogenes M1 GA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 w:val="restart"/>
            <w:noWrap/>
            <w:hideMark/>
          </w:tcPr>
          <w:p w:rsidR="0096569A" w:rsidRPr="00441071" w:rsidRDefault="0096569A" w:rsidP="00AE16EB">
            <w:pPr>
              <w:spacing w:after="0"/>
              <w:jc w:val="center"/>
              <w:rPr>
                <w:b/>
                <w:bCs/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lastRenderedPageBreak/>
              <w:t>iron uptake</w:t>
            </w: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vs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utative diaminopimelate decarboxylase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vibrioferri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Vibrio parahaemolyticus RIMD 2210633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hu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rrichrome transport ATP-bindin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iderophor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o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rrous iron transporter 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oAB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Legionella pneumophila subsp. pneumophila str. Philadelphia 1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ur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>
              <w:rPr>
                <w:sz w:val="18"/>
                <w:szCs w:val="18"/>
                <w:lang w:val="es-419" w:eastAsia="es-419"/>
              </w:rPr>
              <w:t>T</w:t>
            </w:r>
            <w:r w:rsidRPr="00441071">
              <w:rPr>
                <w:sz w:val="18"/>
                <w:szCs w:val="18"/>
                <w:lang w:val="es-419" w:eastAsia="es-419"/>
              </w:rPr>
              <w:t>ranscriptional repressor of iron-responsive genes (Fur family) (ferric uptake regulator)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ur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Salmonella enterica subsp. enterica serovar Typhimurium str. LT2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utamyl-tRNA reduc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rphobilinogen synth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23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C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orphobilinogen deamin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23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roporphyrinogen III synth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uroporphyrinogen decarboxyl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23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F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oproporphyrinogen III oxid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H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rrochela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L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glutamate-1-semialdehyde-2,1-aminomut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somnus 2336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N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oproporphyrinogen III oxid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Haemophilus influenzae 86-028NP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N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oproporphyrinogen III oxid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O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rotoheme IX farnesyltransfe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Y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rotoporphyrinogen IX and coproporphyrinogen III oxid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Heme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ufA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-sulfur cluster assembly accessory protein SufA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–sulfur cluster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SufS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cysteine desulfurase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–sulfur cluster biosynthesis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dps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ferritin-like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 storage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Exb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biopolymer transport protein ExbB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 transport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vs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Vibrioferrin amide bond formin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>
              <w:rPr>
                <w:sz w:val="18"/>
                <w:szCs w:val="18"/>
                <w:lang w:val="es-419" w:eastAsia="es-419"/>
              </w:rPr>
              <w:t>V</w:t>
            </w:r>
            <w:r w:rsidRPr="00441071">
              <w:rPr>
                <w:sz w:val="18"/>
                <w:szCs w:val="18"/>
                <w:lang w:val="es-419" w:eastAsia="es-419"/>
              </w:rPr>
              <w:t>ibrioferri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pvsD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Vibrioferrin amide bond forming protein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>
              <w:rPr>
                <w:sz w:val="18"/>
                <w:szCs w:val="18"/>
                <w:lang w:val="es-419" w:eastAsia="es-419"/>
              </w:rPr>
              <w:t>V</w:t>
            </w:r>
            <w:r w:rsidRPr="00441071">
              <w:rPr>
                <w:sz w:val="18"/>
                <w:szCs w:val="18"/>
                <w:lang w:val="es-419" w:eastAsia="es-419"/>
              </w:rPr>
              <w:t>ibrioferrin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  <w:tr w:rsidR="0096569A" w:rsidRPr="00441071" w:rsidTr="0096569A">
        <w:trPr>
          <w:trHeight w:val="255"/>
        </w:trPr>
        <w:tc>
          <w:tcPr>
            <w:tcW w:w="1070" w:type="dxa"/>
            <w:vMerge/>
            <w:hideMark/>
          </w:tcPr>
          <w:p w:rsidR="0096569A" w:rsidRPr="00441071" w:rsidRDefault="0096569A" w:rsidP="00AE16EB">
            <w:pPr>
              <w:spacing w:after="0"/>
              <w:rPr>
                <w:b/>
                <w:bCs/>
                <w:sz w:val="18"/>
                <w:szCs w:val="18"/>
                <w:lang w:val="es-419" w:eastAsia="es-419"/>
              </w:rPr>
            </w:pPr>
          </w:p>
        </w:tc>
        <w:tc>
          <w:tcPr>
            <w:tcW w:w="1571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onB</w:t>
            </w:r>
          </w:p>
        </w:tc>
        <w:tc>
          <w:tcPr>
            <w:tcW w:w="21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TonB-dependent siderophore receptor</w:t>
            </w:r>
          </w:p>
        </w:tc>
        <w:tc>
          <w:tcPr>
            <w:tcW w:w="174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sz w:val="18"/>
                <w:szCs w:val="18"/>
                <w:lang w:val="es-419" w:eastAsia="es-419"/>
              </w:rPr>
            </w:pPr>
            <w:r w:rsidRPr="00441071">
              <w:rPr>
                <w:sz w:val="18"/>
                <w:szCs w:val="18"/>
                <w:lang w:val="es-419" w:eastAsia="es-419"/>
              </w:rPr>
              <w:t>Iron transport</w:t>
            </w:r>
          </w:p>
        </w:tc>
        <w:tc>
          <w:tcPr>
            <w:tcW w:w="2930" w:type="dxa"/>
            <w:noWrap/>
            <w:hideMark/>
          </w:tcPr>
          <w:p w:rsidR="0096569A" w:rsidRPr="00441071" w:rsidRDefault="0096569A" w:rsidP="00AE16EB">
            <w:pPr>
              <w:spacing w:after="0"/>
              <w:rPr>
                <w:i/>
                <w:iCs/>
                <w:sz w:val="18"/>
                <w:szCs w:val="18"/>
                <w:lang w:val="es-419" w:eastAsia="es-419"/>
              </w:rPr>
            </w:pPr>
            <w:r w:rsidRPr="00441071">
              <w:rPr>
                <w:i/>
                <w:iCs/>
                <w:sz w:val="18"/>
                <w:szCs w:val="18"/>
                <w:lang w:val="es-419" w:eastAsia="es-419"/>
              </w:rPr>
              <w:t>Piscirickettsia salmonis</w:t>
            </w:r>
          </w:p>
        </w:tc>
      </w:tr>
    </w:tbl>
    <w:p w:rsidR="008F3530" w:rsidRPr="0096569A" w:rsidRDefault="008F3530" w:rsidP="0096569A"/>
    <w:sectPr w:rsidR="008F3530" w:rsidRPr="009656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7C96" w:rsidRDefault="00767C96" w:rsidP="001940B0">
      <w:pPr>
        <w:spacing w:before="0" w:after="0"/>
      </w:pPr>
      <w:r>
        <w:separator/>
      </w:r>
    </w:p>
  </w:endnote>
  <w:endnote w:type="continuationSeparator" w:id="0">
    <w:p w:rsidR="00767C96" w:rsidRDefault="00767C96" w:rsidP="001940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7C96" w:rsidRDefault="00767C96" w:rsidP="001940B0">
      <w:pPr>
        <w:spacing w:before="0" w:after="0"/>
      </w:pPr>
      <w:r>
        <w:separator/>
      </w:r>
    </w:p>
  </w:footnote>
  <w:footnote w:type="continuationSeparator" w:id="0">
    <w:p w:rsidR="00767C96" w:rsidRDefault="00767C96" w:rsidP="001940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Encabezado"/>
    </w:pPr>
    <w:r>
      <w:rPr>
        <w:noProof/>
      </w:rPr>
      <w:drawing>
        <wp:inline distT="0" distB="0" distL="0" distR="0" wp14:anchorId="1E8579F2" wp14:editId="0CAA1C39">
          <wp:extent cx="1382395" cy="496570"/>
          <wp:effectExtent l="0" t="0" r="8255" b="0"/>
          <wp:docPr id="8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40B0" w:rsidRDefault="001940B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B42"/>
    <w:rsid w:val="00080501"/>
    <w:rsid w:val="001940B0"/>
    <w:rsid w:val="00465DCA"/>
    <w:rsid w:val="00502B42"/>
    <w:rsid w:val="00767C96"/>
    <w:rsid w:val="008A19EA"/>
    <w:rsid w:val="008F3530"/>
    <w:rsid w:val="0096569A"/>
    <w:rsid w:val="00A751E1"/>
    <w:rsid w:val="00B8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627D8D"/>
  <w15:chartTrackingRefBased/>
  <w15:docId w15:val="{186A2E33-7B2D-4177-9057-50502EE9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465DC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Cuadrculadetablaclara">
    <w:name w:val="Grid Table Light"/>
    <w:basedOn w:val="Tablanormal"/>
    <w:uiPriority w:val="40"/>
    <w:rsid w:val="00465D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940B0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1940B0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940B0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40B0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3CB53CA-4F33-4C0B-A6C9-046FB082CE51}"/>
</file>

<file path=customXml/itemProps2.xml><?xml version="1.0" encoding="utf-8"?>
<ds:datastoreItem xmlns:ds="http://schemas.openxmlformats.org/officeDocument/2006/customXml" ds:itemID="{E100F508-21A9-4C9C-91B4-4517FD7830D7}"/>
</file>

<file path=customXml/itemProps3.xml><?xml version="1.0" encoding="utf-8"?>
<ds:datastoreItem xmlns:ds="http://schemas.openxmlformats.org/officeDocument/2006/customXml" ds:itemID="{5413FFBC-CB3D-434E-B209-91CB008328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56</Words>
  <Characters>10213</Characters>
  <Application>Microsoft Office Word</Application>
  <DocSecurity>0</DocSecurity>
  <Lines>85</Lines>
  <Paragraphs>24</Paragraphs>
  <ScaleCrop>false</ScaleCrop>
  <Company/>
  <LinksUpToDate>false</LinksUpToDate>
  <CharactersWithSpaces>1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ejandro Nourdin G.</dc:creator>
  <cp:keywords/>
  <dc:description/>
  <cp:lastModifiedBy>Guillermo Alejandro Nourdin G.</cp:lastModifiedBy>
  <cp:revision>4</cp:revision>
  <dcterms:created xsi:type="dcterms:W3CDTF">2017-07-11T20:06:00Z</dcterms:created>
  <dcterms:modified xsi:type="dcterms:W3CDTF">2017-07-1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